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AF30829" w14:textId="77777777" w:rsidR="00884F30" w:rsidRPr="00932F6C" w:rsidRDefault="00884F30" w:rsidP="00884F30">
      <w:pPr>
        <w:spacing w:after="0" w:line="360" w:lineRule="auto"/>
        <w:rPr>
          <w:rFonts w:asciiTheme="majorHAnsi" w:eastAsia="Arial" w:hAnsiTheme="majorHAnsi" w:cs="Arial"/>
          <w:b/>
          <w:sz w:val="32"/>
          <w:szCs w:val="24"/>
          <w:lang w:val="en-GB" w:eastAsia="en-GB"/>
        </w:rPr>
      </w:pPr>
      <w:r w:rsidRPr="00932F6C">
        <w:rPr>
          <w:rFonts w:asciiTheme="majorHAnsi" w:eastAsia="Arial" w:hAnsiTheme="majorHAnsi" w:cs="Arial"/>
          <w:b/>
          <w:sz w:val="32"/>
          <w:szCs w:val="24"/>
          <w:lang w:val="en-GB" w:eastAsia="en-GB"/>
        </w:rPr>
        <w:t xml:space="preserve">Multimedia Appendix 4: </w:t>
      </w:r>
    </w:p>
    <w:p w14:paraId="688CD858" w14:textId="77777777" w:rsidR="00884F30" w:rsidRPr="00932F6C" w:rsidRDefault="00884F30" w:rsidP="00884F30">
      <w:pPr>
        <w:spacing w:after="0" w:line="360" w:lineRule="auto"/>
        <w:rPr>
          <w:rFonts w:eastAsia="Arial" w:cs="Arial"/>
          <w:sz w:val="24"/>
          <w:szCs w:val="24"/>
          <w:shd w:val="clear" w:color="auto" w:fill="FFFFFF"/>
          <w:lang w:val="en-GB" w:eastAsia="en-GB"/>
        </w:rPr>
      </w:pPr>
      <w:r w:rsidRPr="00932F6C">
        <w:rPr>
          <w:rFonts w:eastAsia="Arial" w:cs="Arial"/>
          <w:sz w:val="24"/>
          <w:szCs w:val="24"/>
          <w:shd w:val="clear" w:color="auto" w:fill="FFFFFF"/>
          <w:lang w:val="en-GB" w:eastAsia="en-GB"/>
        </w:rPr>
        <w:t xml:space="preserve">Quality assessment results of the Randomized Controlled Trial </w:t>
      </w:r>
      <w:r w:rsidRPr="00932F6C">
        <w:rPr>
          <w:rFonts w:eastAsia="Arial" w:cs="Arial"/>
          <w:sz w:val="24"/>
          <w:szCs w:val="24"/>
          <w:shd w:val="clear" w:color="auto" w:fill="FFFFFF"/>
          <w:lang w:val="en-GB" w:eastAsia="en-GB"/>
        </w:rPr>
        <w:fldChar w:fldCharType="begin"/>
      </w:r>
      <w:r>
        <w:rPr>
          <w:rFonts w:eastAsia="Arial" w:cs="Arial"/>
          <w:sz w:val="24"/>
          <w:szCs w:val="24"/>
          <w:shd w:val="clear" w:color="auto" w:fill="FFFFFF"/>
          <w:lang w:val="en-GB" w:eastAsia="en-GB"/>
        </w:rPr>
        <w:instrText xml:space="preserve"> ADDIN ZOTERO_ITEM CSL_CITATION {"citationID":"qgx4LEmr","properties":{"formattedCitation":"[20]","plainCitation":"[20]","noteIndex":0},"citationItems":[{"id":18594,"uris":["http://zotero.org/users/4481897/items/MZME82FA"],"uri":["http://zotero.org/users/4481897/items/MZME82FA"],"itemData":{"id":18594,"type":"article-journal","title":"A massive open online course (MOOC) can be used to teach physiotherapy students about spinal cord injuries: a randomised trial","container-title":"Journal of Physiotherapy","page":"21-27","volume":"61","issue":"1","source":"www.journalofphysiotherapy.com","DOI":"10.1016/j.jphys.2014.09.008","ISSN":"1836-9553","note":"PMID: 25498151","shortTitle":"A massive open online course (MOOC) can be used to teach physiotherapy students about spinal cord injuries","journalAbbreviation":"Journal of Physiotherapy","language":"English","author":[{"family":"Hossain","given":"Mohammad S."},{"family":"Islam","given":"Md Shofiqul"},{"family":"Glinsky","given":"Joanne V."},{"family":"Lowe","given":"Rachael"},{"family":"Lowe","given":"Tony"},{"family":"Harvey","given":"Lisa A."}],"issued":{"date-parts":[["2015",1,1]]}}}],"schema":"https://github.com/citation-style-language/schema/raw/master/csl-citation.json"} </w:instrText>
      </w:r>
      <w:r w:rsidRPr="00932F6C">
        <w:rPr>
          <w:rFonts w:eastAsia="Arial" w:cs="Arial"/>
          <w:sz w:val="24"/>
          <w:szCs w:val="24"/>
          <w:shd w:val="clear" w:color="auto" w:fill="FFFFFF"/>
          <w:lang w:val="en-GB" w:eastAsia="en-GB"/>
        </w:rPr>
        <w:fldChar w:fldCharType="separate"/>
      </w:r>
      <w:r>
        <w:rPr>
          <w:rFonts w:eastAsia="Arial" w:cs="Arial"/>
          <w:sz w:val="24"/>
          <w:szCs w:val="24"/>
          <w:shd w:val="clear" w:color="auto" w:fill="FFFFFF"/>
          <w:lang w:val="en-GB" w:eastAsia="en-GB"/>
        </w:rPr>
        <w:t>[20]</w:t>
      </w:r>
      <w:r w:rsidRPr="00932F6C">
        <w:rPr>
          <w:rFonts w:eastAsia="Arial" w:cs="Arial"/>
          <w:sz w:val="24"/>
          <w:szCs w:val="24"/>
          <w:shd w:val="clear" w:color="auto" w:fill="FFFFFF"/>
          <w:lang w:val="en-GB" w:eastAsia="en-GB"/>
        </w:rPr>
        <w:fldChar w:fldCharType="end"/>
      </w:r>
      <w:r w:rsidRPr="00932F6C">
        <w:rPr>
          <w:rFonts w:eastAsia="Arial" w:cs="Arial"/>
          <w:sz w:val="24"/>
          <w:szCs w:val="24"/>
          <w:shd w:val="clear" w:color="auto" w:fill="FFFFFF"/>
          <w:lang w:val="en-GB" w:eastAsia="en-GB"/>
        </w:rPr>
        <w:t xml:space="preserve"> using the Cochrane Collaboration Risk of Bias Tool</w:t>
      </w:r>
    </w:p>
    <w:p w14:paraId="7E54A4CC" w14:textId="77777777" w:rsidR="00884F30" w:rsidRPr="00932F6C" w:rsidRDefault="00884F30" w:rsidP="00884F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935"/>
        <w:gridCol w:w="1267"/>
        <w:gridCol w:w="5904"/>
      </w:tblGrid>
      <w:tr w:rsidR="00884F30" w:rsidRPr="00932F6C" w14:paraId="529BDCE8" w14:textId="77777777" w:rsidTr="00506A0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043177B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Domai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8E8766A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Author's judge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913AB36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upport for Judgement</w:t>
            </w:r>
          </w:p>
        </w:tc>
      </w:tr>
      <w:tr w:rsidR="00884F30" w:rsidRPr="00932F6C" w14:paraId="0730E6EA" w14:textId="77777777" w:rsidTr="00506A0A">
        <w:trPr>
          <w:trHeight w:val="43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40768327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election bias: Random sequence genera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D9244F7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0F6C6A63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ote: "a randomised allocation schedule was computer generated</w:t>
            </w:r>
          </w:p>
          <w:p w14:paraId="4D3A0359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by an independent person in Australia. The schedule </w:t>
            </w:r>
            <w:proofErr w:type="gramStart"/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was blocked</w:t>
            </w:r>
            <w:proofErr w:type="gramEnd"/>
          </w:p>
          <w:p w14:paraId="459F4DB1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and stratified by year of study (second-year student versus third year</w:t>
            </w:r>
          </w:p>
          <w:p w14:paraId="0B744969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tudent). " Additionally, used intention-to-treat analysis.</w:t>
            </w:r>
          </w:p>
        </w:tc>
      </w:tr>
      <w:tr w:rsidR="00884F30" w:rsidRPr="00932F6C" w14:paraId="4023C8B9" w14:textId="77777777" w:rsidTr="00506A0A">
        <w:trPr>
          <w:trHeight w:val="222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A174119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Selection bias Allocation concealmen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9294EB8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70BDE5BF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Quote: "Each participant was individually emailed to reveal group allocation and to provide instructions about what they were expected to do."</w:t>
            </w:r>
          </w:p>
        </w:tc>
      </w:tr>
      <w:tr w:rsidR="00884F30" w:rsidRPr="00932F6C" w14:paraId="3B7EA5B6" w14:textId="77777777" w:rsidTr="00506A0A">
        <w:trPr>
          <w:trHeight w:val="4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7D83042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Performance bias Blinding (participants and personnel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7BC01FA7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48B350B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Open label.</w:t>
            </w:r>
          </w:p>
        </w:tc>
      </w:tr>
      <w:tr w:rsidR="00884F30" w:rsidRPr="00932F6C" w14:paraId="4C7FA832" w14:textId="77777777" w:rsidTr="00506A0A">
        <w:trPr>
          <w:trHeight w:val="846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04A8123C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lastRenderedPageBreak/>
              <w:t>Detection bias Blinding (outcome assessment)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4CCCC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ED0367A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High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54C6C661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Open label. However, researchers tried to blind participants by asking them not to discuss their allocations with others. Participants </w:t>
            </w:r>
            <w:proofErr w:type="gramStart"/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were also not informed</w:t>
            </w:r>
            <w:proofErr w:type="gramEnd"/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 about the purpose of the trial and were not informed whether their group was "experimental" or "control" group. Additionally, blinding was assessed by asking participants the following questions: "the participants</w:t>
            </w:r>
          </w:p>
          <w:p w14:paraId="68B54BD5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were asked at the end of the trial the following question: ‘The</w:t>
            </w:r>
          </w:p>
          <w:p w14:paraId="0E2B06FE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hypothesis of this trial was that the experimental group would do</w:t>
            </w:r>
          </w:p>
          <w:p w14:paraId="23B8053C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better than the control group. Which group do you think </w:t>
            </w:r>
            <w:proofErr w:type="gramStart"/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you</w:t>
            </w:r>
            <w:proofErr w:type="gramEnd"/>
          </w:p>
          <w:p w14:paraId="65AD82CC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belonged to?’"</w:t>
            </w:r>
          </w:p>
        </w:tc>
      </w:tr>
      <w:tr w:rsidR="00884F30" w:rsidRPr="00932F6C" w14:paraId="3708CC28" w14:textId="77777777" w:rsidTr="00506A0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58646911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Attrition bias Incomplete outcome data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1F1FA864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1C8BB76F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All randomised participants outcome data </w:t>
            </w:r>
            <w:proofErr w:type="gramStart"/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was included</w:t>
            </w:r>
            <w:proofErr w:type="gramEnd"/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. There were no dropouts or incomplete data.</w:t>
            </w:r>
          </w:p>
        </w:tc>
      </w:tr>
      <w:tr w:rsidR="00884F30" w:rsidRPr="00932F6C" w14:paraId="37B5182F" w14:textId="77777777" w:rsidTr="00506A0A">
        <w:trPr>
          <w:trHeight w:val="78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678CE229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Reporting bias Selective reporting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22CD319D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34F50B09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 xml:space="preserve">All pre-specified outcomes </w:t>
            </w:r>
            <w:proofErr w:type="gramStart"/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were reported</w:t>
            </w:r>
            <w:proofErr w:type="gramEnd"/>
          </w:p>
        </w:tc>
      </w:tr>
      <w:tr w:rsidR="00884F30" w:rsidRPr="00932F6C" w14:paraId="7E8865E2" w14:textId="77777777" w:rsidTr="00506A0A">
        <w:trPr>
          <w:trHeight w:val="1500"/>
        </w:trPr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96D9A97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Other bias Other sources of bia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D9EAD3"/>
            <w:tcMar>
              <w:top w:w="40" w:type="dxa"/>
              <w:left w:w="40" w:type="dxa"/>
              <w:bottom w:w="40" w:type="dxa"/>
              <w:right w:w="40" w:type="dxa"/>
            </w:tcMar>
            <w:vAlign w:val="bottom"/>
            <w:hideMark/>
          </w:tcPr>
          <w:p w14:paraId="3CD072B0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low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  <w:hideMark/>
          </w:tcPr>
          <w:p w14:paraId="23CCAFFE" w14:textId="77777777" w:rsidR="00884F30" w:rsidRPr="00932F6C" w:rsidRDefault="00884F30" w:rsidP="00506A0A">
            <w:pPr>
              <w:spacing w:after="0" w:line="360" w:lineRule="auto"/>
              <w:rPr>
                <w:rFonts w:eastAsia="Arial" w:cs="Arial"/>
                <w:sz w:val="24"/>
                <w:szCs w:val="24"/>
                <w:lang w:val="en-GB" w:eastAsia="en-GB"/>
              </w:rPr>
            </w:pPr>
            <w:r w:rsidRPr="00932F6C">
              <w:rPr>
                <w:rFonts w:eastAsia="Arial" w:cs="Arial"/>
                <w:sz w:val="24"/>
                <w:szCs w:val="24"/>
                <w:lang w:val="en-GB" w:eastAsia="en-GB"/>
              </w:rPr>
              <w:t>Bias of using only one method to test the learning and motivation. Also using self-reported data only.</w:t>
            </w:r>
          </w:p>
        </w:tc>
      </w:tr>
    </w:tbl>
    <w:p w14:paraId="51B97B4C" w14:textId="77777777" w:rsidR="00884F30" w:rsidRPr="00932F6C" w:rsidRDefault="00884F30" w:rsidP="00884F30">
      <w:pPr>
        <w:spacing w:after="0" w:line="360" w:lineRule="auto"/>
        <w:rPr>
          <w:rFonts w:eastAsia="Arial" w:cs="Arial"/>
          <w:sz w:val="24"/>
          <w:szCs w:val="24"/>
          <w:lang w:val="en-GB" w:eastAsia="en-GB"/>
        </w:rPr>
      </w:pPr>
    </w:p>
    <w:p w14:paraId="1A10A749" w14:textId="77777777" w:rsidR="00D00EEA" w:rsidRDefault="00D00EEA">
      <w:bookmarkStart w:id="0" w:name="_GoBack"/>
      <w:bookmarkEnd w:id="0"/>
    </w:p>
    <w:sectPr w:rsidR="00D00EE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84F30"/>
    <w:rsid w:val="00884F30"/>
    <w:rsid w:val="00D00E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F98C6F9"/>
  <w15:chartTrackingRefBased/>
  <w15:docId w15:val="{1EF4C438-A6CD-44CC-9E41-F400454226E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47</Words>
  <Characters>2548</Characters>
  <Application>Microsoft Office Word</Application>
  <DocSecurity>0</DocSecurity>
  <Lines>21</Lines>
  <Paragraphs>5</Paragraphs>
  <ScaleCrop>false</ScaleCrop>
  <Company/>
  <LinksUpToDate>false</LinksUpToDate>
  <CharactersWithSpaces>29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eha Patwardhan</dc:creator>
  <cp:keywords/>
  <dc:description/>
  <cp:lastModifiedBy>Neha Patwardhan</cp:lastModifiedBy>
  <cp:revision>1</cp:revision>
  <dcterms:created xsi:type="dcterms:W3CDTF">2020-01-29T05:16:00Z</dcterms:created>
  <dcterms:modified xsi:type="dcterms:W3CDTF">2020-01-29T05:16:00Z</dcterms:modified>
</cp:coreProperties>
</file>